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29ABEFA" w:rsidR="00654E8F" w:rsidRDefault="00654E8F" w:rsidP="0001436A">
      <w:pPr>
        <w:pStyle w:val="SupplementaryMaterial"/>
      </w:pPr>
      <w:r w:rsidRPr="001549D3">
        <w:t>Supplementary Material</w:t>
      </w:r>
    </w:p>
    <w:p w14:paraId="054F1AE5" w14:textId="77777777" w:rsidR="00A63E62" w:rsidRPr="00E87D9D" w:rsidRDefault="00A63E62" w:rsidP="00A63E62">
      <w:pPr>
        <w:rPr>
          <w:b/>
          <w:bCs/>
        </w:rPr>
      </w:pPr>
      <w:r w:rsidRPr="00E87D9D">
        <w:rPr>
          <w:b/>
          <w:bCs/>
        </w:rPr>
        <w:t>Appendix 3</w:t>
      </w:r>
    </w:p>
    <w:p w14:paraId="46C76C2D" w14:textId="77777777" w:rsidR="00A63E62" w:rsidRPr="00E87D9D" w:rsidRDefault="00A63E62" w:rsidP="00A63E62">
      <w:pPr>
        <w:rPr>
          <w:bCs/>
          <w:i/>
        </w:rPr>
      </w:pPr>
      <w:r w:rsidRPr="00E87D9D">
        <w:rPr>
          <w:bCs/>
          <w:i/>
        </w:rPr>
        <w:t>Standardized Factor Loadings Among Message Group Conditions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7"/>
        <w:gridCol w:w="1067"/>
        <w:gridCol w:w="1205"/>
        <w:gridCol w:w="1203"/>
        <w:gridCol w:w="1205"/>
      </w:tblGrid>
      <w:tr w:rsidR="00A63E62" w:rsidRPr="00E87D9D" w14:paraId="4482C986" w14:textId="77777777" w:rsidTr="00F12929">
        <w:tc>
          <w:tcPr>
            <w:tcW w:w="2607" w:type="pct"/>
            <w:tcBorders>
              <w:top w:val="single" w:sz="4" w:space="0" w:color="auto"/>
              <w:bottom w:val="single" w:sz="4" w:space="0" w:color="auto"/>
            </w:tcBorders>
          </w:tcPr>
          <w:p w14:paraId="6B8DE1E5" w14:textId="77777777" w:rsidR="00A63E62" w:rsidRPr="00E87D9D" w:rsidRDefault="00A63E62" w:rsidP="00EA7B5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D200F71" w14:textId="77777777" w:rsidR="00A63E62" w:rsidRPr="00E87D9D" w:rsidRDefault="00A63E62" w:rsidP="00EA7B52">
            <w:pPr>
              <w:spacing w:before="0" w:after="0"/>
              <w:jc w:val="center"/>
            </w:pPr>
            <w:r w:rsidRPr="00E87D9D">
              <w:t>Gain Message          Group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1FD48A1" w14:textId="77777777" w:rsidR="00A63E62" w:rsidRPr="00E87D9D" w:rsidRDefault="00A63E62" w:rsidP="00EA7B52">
            <w:pPr>
              <w:spacing w:before="0" w:after="0"/>
              <w:jc w:val="center"/>
            </w:pPr>
            <w:r w:rsidRPr="00E87D9D">
              <w:t>Non-Loss Message Group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CD81584" w14:textId="77777777" w:rsidR="00A63E62" w:rsidRPr="00E87D9D" w:rsidRDefault="00A63E62" w:rsidP="00EA7B52">
            <w:pPr>
              <w:spacing w:before="0" w:after="0"/>
              <w:jc w:val="center"/>
            </w:pPr>
            <w:r w:rsidRPr="00E87D9D">
              <w:t>Non-Gain Message Group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8BE384D" w14:textId="77777777" w:rsidR="00A63E62" w:rsidRPr="00E87D9D" w:rsidRDefault="00A63E62" w:rsidP="00EA7B52">
            <w:pPr>
              <w:spacing w:before="0" w:after="0"/>
              <w:jc w:val="center"/>
            </w:pPr>
            <w:r w:rsidRPr="00E87D9D">
              <w:t>Loss Message Group</w:t>
            </w:r>
          </w:p>
        </w:tc>
      </w:tr>
      <w:tr w:rsidR="00A63E62" w:rsidRPr="00E87D9D" w14:paraId="6415BBD2" w14:textId="77777777" w:rsidTr="00F12929">
        <w:trPr>
          <w:cantSplit/>
          <w:trHeight w:val="57"/>
        </w:trPr>
        <w:tc>
          <w:tcPr>
            <w:tcW w:w="2607" w:type="pct"/>
            <w:tcBorders>
              <w:top w:val="single" w:sz="4" w:space="0" w:color="auto"/>
            </w:tcBorders>
          </w:tcPr>
          <w:p w14:paraId="6879F491" w14:textId="4DF7F8B0" w:rsidR="00A63E62" w:rsidRPr="006B07C0" w:rsidRDefault="00A63E62" w:rsidP="00AC2897">
            <w:pPr>
              <w:spacing w:before="0" w:after="0"/>
              <w:rPr>
                <w:b/>
                <w:bCs/>
              </w:rPr>
            </w:pPr>
            <w:r w:rsidRPr="006B07C0">
              <w:t>Attitude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Message-Induced Threat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9A8452E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7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3772BBC5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15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79A4809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</w:t>
            </w:r>
            <w:r w:rsidRPr="00E87D9D">
              <w:rPr>
                <w:sz w:val="22"/>
                <w:szCs w:val="20"/>
              </w:rPr>
              <w:t>-</w:t>
            </w:r>
            <w:r w:rsidRPr="00E87D9D">
              <w:rPr>
                <w:b/>
                <w:bCs/>
                <w:sz w:val="22"/>
                <w:szCs w:val="20"/>
              </w:rPr>
              <w:t>.34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4CA6873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.10</w:t>
            </w:r>
          </w:p>
        </w:tc>
      </w:tr>
      <w:tr w:rsidR="00A63E62" w:rsidRPr="00E87D9D" w14:paraId="6B8D8703" w14:textId="77777777" w:rsidTr="00F12929">
        <w:trPr>
          <w:cantSplit/>
          <w:trHeight w:val="57"/>
        </w:trPr>
        <w:tc>
          <w:tcPr>
            <w:tcW w:w="2607" w:type="pct"/>
          </w:tcPr>
          <w:p w14:paraId="30D36266" w14:textId="77777777" w:rsidR="00A63E62" w:rsidRPr="006B07C0" w:rsidRDefault="00A63E62" w:rsidP="00EA7B52">
            <w:pPr>
              <w:spacing w:before="0" w:after="0"/>
              <w:rPr>
                <w:b/>
                <w:bCs/>
              </w:rPr>
            </w:pPr>
            <w:r w:rsidRPr="006B07C0">
              <w:t>Self-Efficacy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Message-Induced Threat</w:t>
            </w:r>
          </w:p>
        </w:tc>
        <w:tc>
          <w:tcPr>
            <w:tcW w:w="546" w:type="pct"/>
          </w:tcPr>
          <w:p w14:paraId="3872A73D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1</w:t>
            </w:r>
          </w:p>
        </w:tc>
        <w:tc>
          <w:tcPr>
            <w:tcW w:w="616" w:type="pct"/>
          </w:tcPr>
          <w:p w14:paraId="2186B43E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19</w:t>
            </w:r>
          </w:p>
        </w:tc>
        <w:tc>
          <w:tcPr>
            <w:tcW w:w="615" w:type="pct"/>
          </w:tcPr>
          <w:p w14:paraId="47BD6346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-.09</w:t>
            </w:r>
          </w:p>
        </w:tc>
        <w:tc>
          <w:tcPr>
            <w:tcW w:w="616" w:type="pct"/>
          </w:tcPr>
          <w:p w14:paraId="47964979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-.28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</w:tr>
      <w:tr w:rsidR="00A63E62" w:rsidRPr="00E87D9D" w14:paraId="0DA1805C" w14:textId="77777777" w:rsidTr="00F12929">
        <w:trPr>
          <w:cantSplit/>
          <w:trHeight w:val="57"/>
        </w:trPr>
        <w:tc>
          <w:tcPr>
            <w:tcW w:w="2607" w:type="pct"/>
          </w:tcPr>
          <w:p w14:paraId="2F81790C" w14:textId="41B45065" w:rsidR="00A63E62" w:rsidRPr="006B07C0" w:rsidRDefault="00A63E62" w:rsidP="00EA7B52">
            <w:pPr>
              <w:spacing w:before="0" w:after="0"/>
              <w:rPr>
                <w:b/>
                <w:bCs/>
              </w:rPr>
            </w:pPr>
            <w:r w:rsidRPr="006B07C0">
              <w:t>Intention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Message-Induced Threat</w:t>
            </w:r>
          </w:p>
        </w:tc>
        <w:tc>
          <w:tcPr>
            <w:tcW w:w="546" w:type="pct"/>
          </w:tcPr>
          <w:p w14:paraId="150D9E0C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8</w:t>
            </w:r>
          </w:p>
        </w:tc>
        <w:tc>
          <w:tcPr>
            <w:tcW w:w="616" w:type="pct"/>
          </w:tcPr>
          <w:p w14:paraId="46750049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23</w:t>
            </w:r>
          </w:p>
        </w:tc>
        <w:tc>
          <w:tcPr>
            <w:tcW w:w="615" w:type="pct"/>
          </w:tcPr>
          <w:p w14:paraId="1198C6C4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.07</w:t>
            </w:r>
          </w:p>
        </w:tc>
        <w:tc>
          <w:tcPr>
            <w:tcW w:w="616" w:type="pct"/>
          </w:tcPr>
          <w:p w14:paraId="2D0E034E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-.06</w:t>
            </w:r>
          </w:p>
        </w:tc>
      </w:tr>
      <w:tr w:rsidR="00A63E62" w:rsidRPr="00E87D9D" w14:paraId="567091FD" w14:textId="77777777" w:rsidTr="00F12929">
        <w:trPr>
          <w:cantSplit/>
          <w:trHeight w:val="57"/>
        </w:trPr>
        <w:tc>
          <w:tcPr>
            <w:tcW w:w="2607" w:type="pct"/>
          </w:tcPr>
          <w:p w14:paraId="07C605AB" w14:textId="4F6B51B6" w:rsidR="00A63E62" w:rsidRPr="006B07C0" w:rsidRDefault="00AD52FB" w:rsidP="00EA7B52">
            <w:pPr>
              <w:spacing w:before="0" w:after="0"/>
              <w:rPr>
                <w:b/>
                <w:bCs/>
              </w:rPr>
            </w:pPr>
            <w:r w:rsidRPr="006B07C0">
              <w:t xml:space="preserve">Frequency of </w:t>
            </w:r>
            <w:r w:rsidR="00A63E62" w:rsidRPr="006B07C0">
              <w:t xml:space="preserve">Past Behavior </w:t>
            </w:r>
            <w:r w:rsidR="00A63E62" w:rsidRPr="006B07C0">
              <w:rPr>
                <w:szCs w:val="24"/>
              </w:rPr>
              <w:t>→ Message-Induced Threat</w:t>
            </w:r>
          </w:p>
        </w:tc>
        <w:tc>
          <w:tcPr>
            <w:tcW w:w="546" w:type="pct"/>
          </w:tcPr>
          <w:p w14:paraId="52D42618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10</w:t>
            </w:r>
          </w:p>
        </w:tc>
        <w:tc>
          <w:tcPr>
            <w:tcW w:w="616" w:type="pct"/>
          </w:tcPr>
          <w:p w14:paraId="2FC650AB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13</w:t>
            </w:r>
          </w:p>
        </w:tc>
        <w:tc>
          <w:tcPr>
            <w:tcW w:w="615" w:type="pct"/>
          </w:tcPr>
          <w:p w14:paraId="661183D0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-.06</w:t>
            </w:r>
          </w:p>
        </w:tc>
        <w:tc>
          <w:tcPr>
            <w:tcW w:w="616" w:type="pct"/>
          </w:tcPr>
          <w:p w14:paraId="48FABEA5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2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</w:tr>
      <w:tr w:rsidR="00A63E62" w:rsidRPr="00E87D9D" w14:paraId="5E3E7CB6" w14:textId="77777777" w:rsidTr="00F12929">
        <w:trPr>
          <w:cantSplit/>
          <w:trHeight w:val="57"/>
        </w:trPr>
        <w:tc>
          <w:tcPr>
            <w:tcW w:w="2607" w:type="pct"/>
          </w:tcPr>
          <w:p w14:paraId="379D6CC7" w14:textId="77777777" w:rsidR="00A63E62" w:rsidRPr="006B07C0" w:rsidRDefault="00A63E62" w:rsidP="00EA7B5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46" w:type="pct"/>
          </w:tcPr>
          <w:p w14:paraId="2D62EE47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616" w:type="pct"/>
          </w:tcPr>
          <w:p w14:paraId="475BE76B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615" w:type="pct"/>
          </w:tcPr>
          <w:p w14:paraId="2BC9D49B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6" w:type="pct"/>
          </w:tcPr>
          <w:p w14:paraId="78EE04E3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</w:tr>
      <w:tr w:rsidR="00A63E62" w:rsidRPr="00E87D9D" w14:paraId="55958C31" w14:textId="77777777" w:rsidTr="00F12929">
        <w:trPr>
          <w:cantSplit/>
          <w:trHeight w:val="57"/>
        </w:trPr>
        <w:tc>
          <w:tcPr>
            <w:tcW w:w="2607" w:type="pct"/>
          </w:tcPr>
          <w:p w14:paraId="1E4342E3" w14:textId="4885DA18" w:rsidR="00A63E62" w:rsidRPr="006B07C0" w:rsidRDefault="00A63E62" w:rsidP="00EA7B52">
            <w:pPr>
              <w:spacing w:before="0" w:after="0"/>
              <w:rPr>
                <w:b/>
                <w:bCs/>
              </w:rPr>
            </w:pPr>
            <w:r w:rsidRPr="006B07C0">
              <w:t>Attitude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Message-Induced Fear</w:t>
            </w:r>
          </w:p>
        </w:tc>
        <w:tc>
          <w:tcPr>
            <w:tcW w:w="546" w:type="pct"/>
          </w:tcPr>
          <w:p w14:paraId="1569C01B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6</w:t>
            </w:r>
          </w:p>
        </w:tc>
        <w:tc>
          <w:tcPr>
            <w:tcW w:w="616" w:type="pct"/>
          </w:tcPr>
          <w:p w14:paraId="14FB83C8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7</w:t>
            </w:r>
          </w:p>
        </w:tc>
        <w:tc>
          <w:tcPr>
            <w:tcW w:w="615" w:type="pct"/>
          </w:tcPr>
          <w:p w14:paraId="0FFB5D6F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18</w:t>
            </w:r>
          </w:p>
        </w:tc>
        <w:tc>
          <w:tcPr>
            <w:tcW w:w="616" w:type="pct"/>
          </w:tcPr>
          <w:p w14:paraId="393C33A1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-.39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5A0DA703" w14:textId="77777777" w:rsidTr="00F12929">
        <w:trPr>
          <w:cantSplit/>
          <w:trHeight w:val="57"/>
        </w:trPr>
        <w:tc>
          <w:tcPr>
            <w:tcW w:w="2607" w:type="pct"/>
          </w:tcPr>
          <w:p w14:paraId="6530126F" w14:textId="77777777" w:rsidR="00A63E62" w:rsidRPr="006B07C0" w:rsidRDefault="00A63E62" w:rsidP="00EA7B52">
            <w:pPr>
              <w:spacing w:before="0" w:after="0"/>
              <w:rPr>
                <w:b/>
                <w:bCs/>
              </w:rPr>
            </w:pPr>
            <w:r w:rsidRPr="006B07C0">
              <w:t>Self-Efficacy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Message-Induced Fear</w:t>
            </w:r>
          </w:p>
        </w:tc>
        <w:tc>
          <w:tcPr>
            <w:tcW w:w="546" w:type="pct"/>
          </w:tcPr>
          <w:p w14:paraId="004015FA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24</w:t>
            </w:r>
          </w:p>
        </w:tc>
        <w:tc>
          <w:tcPr>
            <w:tcW w:w="616" w:type="pct"/>
          </w:tcPr>
          <w:p w14:paraId="3597CFA5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5</w:t>
            </w:r>
          </w:p>
        </w:tc>
        <w:tc>
          <w:tcPr>
            <w:tcW w:w="615" w:type="pct"/>
          </w:tcPr>
          <w:p w14:paraId="1C05ACC9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11</w:t>
            </w:r>
          </w:p>
        </w:tc>
        <w:tc>
          <w:tcPr>
            <w:tcW w:w="616" w:type="pct"/>
          </w:tcPr>
          <w:p w14:paraId="20C25398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-.18</w:t>
            </w:r>
          </w:p>
        </w:tc>
      </w:tr>
      <w:tr w:rsidR="00A63E62" w:rsidRPr="00E87D9D" w14:paraId="06C3BD99" w14:textId="77777777" w:rsidTr="00F12929">
        <w:trPr>
          <w:cantSplit/>
          <w:trHeight w:val="57"/>
        </w:trPr>
        <w:tc>
          <w:tcPr>
            <w:tcW w:w="2607" w:type="pct"/>
          </w:tcPr>
          <w:p w14:paraId="58CD1227" w14:textId="01DAC922" w:rsidR="00A63E62" w:rsidRPr="006B07C0" w:rsidRDefault="00A63E62" w:rsidP="00EA7B52">
            <w:pPr>
              <w:spacing w:before="0" w:after="0"/>
            </w:pPr>
            <w:r w:rsidRPr="006B07C0">
              <w:t>Intention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Message-Induced Fear</w:t>
            </w:r>
          </w:p>
        </w:tc>
        <w:tc>
          <w:tcPr>
            <w:tcW w:w="546" w:type="pct"/>
          </w:tcPr>
          <w:p w14:paraId="4E3E49DE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0</w:t>
            </w:r>
          </w:p>
        </w:tc>
        <w:tc>
          <w:tcPr>
            <w:tcW w:w="616" w:type="pct"/>
          </w:tcPr>
          <w:p w14:paraId="46A4B279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15</w:t>
            </w:r>
          </w:p>
        </w:tc>
        <w:tc>
          <w:tcPr>
            <w:tcW w:w="615" w:type="pct"/>
          </w:tcPr>
          <w:p w14:paraId="375FAA38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3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6C11ED26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.33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</w:tr>
      <w:tr w:rsidR="00A63E62" w:rsidRPr="00E87D9D" w14:paraId="6A6B1FCA" w14:textId="77777777" w:rsidTr="00F12929">
        <w:trPr>
          <w:cantSplit/>
          <w:trHeight w:val="57"/>
        </w:trPr>
        <w:tc>
          <w:tcPr>
            <w:tcW w:w="2607" w:type="pct"/>
          </w:tcPr>
          <w:p w14:paraId="1E4D548D" w14:textId="2E2ACDA1" w:rsidR="00A63E62" w:rsidRPr="006B07C0" w:rsidRDefault="00AD52FB" w:rsidP="00EA7B52">
            <w:pPr>
              <w:spacing w:before="0" w:after="0"/>
            </w:pPr>
            <w:r w:rsidRPr="006B07C0">
              <w:t xml:space="preserve">Frequency of </w:t>
            </w:r>
            <w:r w:rsidR="00A63E62" w:rsidRPr="006B07C0">
              <w:t xml:space="preserve">Past Behavior </w:t>
            </w:r>
            <w:r w:rsidR="00A63E62" w:rsidRPr="006B07C0">
              <w:rPr>
                <w:szCs w:val="24"/>
              </w:rPr>
              <w:t>→ Message-Induced Fear</w:t>
            </w:r>
          </w:p>
        </w:tc>
        <w:tc>
          <w:tcPr>
            <w:tcW w:w="546" w:type="pct"/>
          </w:tcPr>
          <w:p w14:paraId="17B16105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17</w:t>
            </w:r>
          </w:p>
        </w:tc>
        <w:tc>
          <w:tcPr>
            <w:tcW w:w="616" w:type="pct"/>
          </w:tcPr>
          <w:p w14:paraId="0AE3AE59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6</w:t>
            </w:r>
          </w:p>
        </w:tc>
        <w:tc>
          <w:tcPr>
            <w:tcW w:w="615" w:type="pct"/>
          </w:tcPr>
          <w:p w14:paraId="5BA44247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19</w:t>
            </w:r>
          </w:p>
        </w:tc>
        <w:tc>
          <w:tcPr>
            <w:tcW w:w="616" w:type="pct"/>
          </w:tcPr>
          <w:p w14:paraId="478F959A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00</w:t>
            </w:r>
          </w:p>
        </w:tc>
      </w:tr>
      <w:tr w:rsidR="00A63E62" w:rsidRPr="00E87D9D" w14:paraId="0A1E2CF1" w14:textId="77777777" w:rsidTr="00F12929">
        <w:trPr>
          <w:cantSplit/>
          <w:trHeight w:val="57"/>
        </w:trPr>
        <w:tc>
          <w:tcPr>
            <w:tcW w:w="2607" w:type="pct"/>
          </w:tcPr>
          <w:p w14:paraId="2AAF8956" w14:textId="77777777" w:rsidR="00A63E62" w:rsidRPr="006B07C0" w:rsidRDefault="00A63E62" w:rsidP="00EA7B52">
            <w:pPr>
              <w:spacing w:before="0" w:after="0"/>
            </w:pPr>
          </w:p>
        </w:tc>
        <w:tc>
          <w:tcPr>
            <w:tcW w:w="546" w:type="pct"/>
          </w:tcPr>
          <w:p w14:paraId="2B3472DF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6" w:type="pct"/>
          </w:tcPr>
          <w:p w14:paraId="1627AB8F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615" w:type="pct"/>
          </w:tcPr>
          <w:p w14:paraId="0AED3890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616" w:type="pct"/>
          </w:tcPr>
          <w:p w14:paraId="499F94D9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A63E62" w:rsidRPr="00E87D9D" w14:paraId="16670035" w14:textId="77777777" w:rsidTr="00F12929">
        <w:trPr>
          <w:cantSplit/>
          <w:trHeight w:val="57"/>
        </w:trPr>
        <w:tc>
          <w:tcPr>
            <w:tcW w:w="2607" w:type="pct"/>
          </w:tcPr>
          <w:p w14:paraId="42AEC070" w14:textId="77777777" w:rsidR="00A63E62" w:rsidRPr="006B07C0" w:rsidRDefault="00A63E62" w:rsidP="00EA7B52">
            <w:pPr>
              <w:spacing w:before="0" w:after="0"/>
            </w:pPr>
            <w:r w:rsidRPr="006B07C0">
              <w:rPr>
                <w:szCs w:val="24"/>
              </w:rPr>
              <w:t>Message-Induced Threat → Message Evaluation</w:t>
            </w:r>
          </w:p>
        </w:tc>
        <w:tc>
          <w:tcPr>
            <w:tcW w:w="546" w:type="pct"/>
          </w:tcPr>
          <w:p w14:paraId="45196CF1" w14:textId="77777777" w:rsidR="00A63E62" w:rsidRPr="00E87D9D" w:rsidRDefault="00A63E62" w:rsidP="00EA7B52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-.25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7B7534B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-.3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5A7512A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-.5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6" w:type="pct"/>
          </w:tcPr>
          <w:p w14:paraId="585A2C6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>-.2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</w:tr>
      <w:tr w:rsidR="00A63E62" w:rsidRPr="00E87D9D" w14:paraId="16A1ECCE" w14:textId="77777777" w:rsidTr="00F12929">
        <w:trPr>
          <w:cantSplit/>
          <w:trHeight w:val="57"/>
        </w:trPr>
        <w:tc>
          <w:tcPr>
            <w:tcW w:w="2607" w:type="pct"/>
          </w:tcPr>
          <w:p w14:paraId="087FA3FC" w14:textId="77777777" w:rsidR="00A63E62" w:rsidRPr="006B07C0" w:rsidRDefault="00A63E62" w:rsidP="00EA7B52">
            <w:pPr>
              <w:spacing w:before="0" w:after="0"/>
            </w:pPr>
            <w:r w:rsidRPr="006B07C0">
              <w:rPr>
                <w:szCs w:val="24"/>
              </w:rPr>
              <w:t>Message-Induced Fear → Message Evaluation</w:t>
            </w:r>
          </w:p>
        </w:tc>
        <w:tc>
          <w:tcPr>
            <w:tcW w:w="546" w:type="pct"/>
          </w:tcPr>
          <w:p w14:paraId="23C2ACE7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5</w:t>
            </w:r>
          </w:p>
        </w:tc>
        <w:tc>
          <w:tcPr>
            <w:tcW w:w="616" w:type="pct"/>
          </w:tcPr>
          <w:p w14:paraId="7E6FCFCA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20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5" w:type="pct"/>
          </w:tcPr>
          <w:p w14:paraId="2283693A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25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6" w:type="pct"/>
          </w:tcPr>
          <w:p w14:paraId="26689ED4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25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3A5F3FCB" w14:textId="77777777" w:rsidTr="00F12929">
        <w:trPr>
          <w:cantSplit/>
          <w:trHeight w:val="57"/>
        </w:trPr>
        <w:tc>
          <w:tcPr>
            <w:tcW w:w="2607" w:type="pct"/>
          </w:tcPr>
          <w:p w14:paraId="5D0660BE" w14:textId="407DB38F" w:rsidR="00A63E62" w:rsidRPr="006B07C0" w:rsidRDefault="00A63E62" w:rsidP="00EA7B52">
            <w:pPr>
              <w:spacing w:before="0" w:after="0"/>
            </w:pPr>
            <w:r w:rsidRPr="006B07C0">
              <w:t>Attitude</w:t>
            </w:r>
            <w:r w:rsidR="00AC2897" w:rsidRPr="006B07C0"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Message Evaluation</w:t>
            </w:r>
          </w:p>
        </w:tc>
        <w:tc>
          <w:tcPr>
            <w:tcW w:w="546" w:type="pct"/>
          </w:tcPr>
          <w:p w14:paraId="58BA44EB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11</w:t>
            </w:r>
          </w:p>
        </w:tc>
        <w:tc>
          <w:tcPr>
            <w:tcW w:w="616" w:type="pct"/>
          </w:tcPr>
          <w:p w14:paraId="7CF2DAC9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8</w:t>
            </w:r>
          </w:p>
        </w:tc>
        <w:tc>
          <w:tcPr>
            <w:tcW w:w="615" w:type="pct"/>
          </w:tcPr>
          <w:p w14:paraId="0BC0550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20 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616" w:type="pct"/>
          </w:tcPr>
          <w:p w14:paraId="6C8B62EE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12</w:t>
            </w:r>
          </w:p>
        </w:tc>
      </w:tr>
      <w:tr w:rsidR="00A63E62" w:rsidRPr="00E87D9D" w14:paraId="4262F8C4" w14:textId="77777777" w:rsidTr="00F12929">
        <w:trPr>
          <w:cantSplit/>
          <w:trHeight w:val="57"/>
        </w:trPr>
        <w:tc>
          <w:tcPr>
            <w:tcW w:w="2607" w:type="pct"/>
          </w:tcPr>
          <w:p w14:paraId="731F27FC" w14:textId="77777777" w:rsidR="00A63E62" w:rsidRPr="006B07C0" w:rsidRDefault="00A63E62" w:rsidP="00EA7B52">
            <w:pPr>
              <w:spacing w:before="0" w:after="0"/>
            </w:pPr>
            <w:r w:rsidRPr="006B07C0">
              <w:t>Self-Efficacy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Message Evaluation</w:t>
            </w:r>
          </w:p>
        </w:tc>
        <w:tc>
          <w:tcPr>
            <w:tcW w:w="546" w:type="pct"/>
          </w:tcPr>
          <w:p w14:paraId="0D4DD534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8</w:t>
            </w:r>
          </w:p>
        </w:tc>
        <w:tc>
          <w:tcPr>
            <w:tcW w:w="616" w:type="pct"/>
          </w:tcPr>
          <w:p w14:paraId="7DF8D9AB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31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4EC374A6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15</w:t>
            </w:r>
          </w:p>
        </w:tc>
        <w:tc>
          <w:tcPr>
            <w:tcW w:w="616" w:type="pct"/>
          </w:tcPr>
          <w:p w14:paraId="3B5EE423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15</w:t>
            </w:r>
          </w:p>
        </w:tc>
      </w:tr>
      <w:tr w:rsidR="00A63E62" w:rsidRPr="00E87D9D" w14:paraId="61F2452E" w14:textId="77777777" w:rsidTr="00F12929">
        <w:trPr>
          <w:cantSplit/>
          <w:trHeight w:val="57"/>
        </w:trPr>
        <w:tc>
          <w:tcPr>
            <w:tcW w:w="2607" w:type="pct"/>
          </w:tcPr>
          <w:p w14:paraId="69EE602D" w14:textId="695D0BB4" w:rsidR="00A63E62" w:rsidRPr="006B07C0" w:rsidRDefault="00A63E62" w:rsidP="00EA7B52">
            <w:pPr>
              <w:spacing w:before="0" w:after="0"/>
            </w:pPr>
            <w:r w:rsidRPr="006B07C0">
              <w:t>Intention</w:t>
            </w:r>
            <w:r w:rsidR="00AC2897" w:rsidRPr="006B07C0"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Message Evaluation</w:t>
            </w:r>
          </w:p>
        </w:tc>
        <w:tc>
          <w:tcPr>
            <w:tcW w:w="546" w:type="pct"/>
          </w:tcPr>
          <w:p w14:paraId="78EC8A8A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22</w:t>
            </w:r>
          </w:p>
        </w:tc>
        <w:tc>
          <w:tcPr>
            <w:tcW w:w="616" w:type="pct"/>
          </w:tcPr>
          <w:p w14:paraId="258BDB6D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3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5" w:type="pct"/>
          </w:tcPr>
          <w:p w14:paraId="016DB1DA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1</w:t>
            </w:r>
          </w:p>
        </w:tc>
        <w:tc>
          <w:tcPr>
            <w:tcW w:w="616" w:type="pct"/>
          </w:tcPr>
          <w:p w14:paraId="684CB615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-.13</w:t>
            </w:r>
          </w:p>
        </w:tc>
      </w:tr>
      <w:tr w:rsidR="00A63E62" w:rsidRPr="00E87D9D" w14:paraId="79D53782" w14:textId="77777777" w:rsidTr="00F12929">
        <w:trPr>
          <w:cantSplit/>
          <w:trHeight w:val="57"/>
        </w:trPr>
        <w:tc>
          <w:tcPr>
            <w:tcW w:w="2607" w:type="pct"/>
          </w:tcPr>
          <w:p w14:paraId="2654DD30" w14:textId="7F43C9A3" w:rsidR="00A63E62" w:rsidRPr="006B07C0" w:rsidRDefault="00AD52FB" w:rsidP="00EA7B52">
            <w:pPr>
              <w:spacing w:before="0" w:after="0"/>
            </w:pPr>
            <w:r w:rsidRPr="006B07C0">
              <w:t xml:space="preserve">Frequency of </w:t>
            </w:r>
            <w:r w:rsidR="00A63E62" w:rsidRPr="006B07C0">
              <w:t xml:space="preserve">Past Behavior </w:t>
            </w:r>
            <w:r w:rsidR="00A63E62" w:rsidRPr="006B07C0">
              <w:rPr>
                <w:szCs w:val="24"/>
              </w:rPr>
              <w:t>→ Message Evaluation</w:t>
            </w:r>
          </w:p>
        </w:tc>
        <w:tc>
          <w:tcPr>
            <w:tcW w:w="546" w:type="pct"/>
          </w:tcPr>
          <w:p w14:paraId="20B64E5C" w14:textId="77777777" w:rsidR="00A63E62" w:rsidRPr="00E87D9D" w:rsidRDefault="00A63E62" w:rsidP="00EA7B52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3</w:t>
            </w:r>
          </w:p>
        </w:tc>
        <w:tc>
          <w:tcPr>
            <w:tcW w:w="616" w:type="pct"/>
          </w:tcPr>
          <w:p w14:paraId="0CE8E3AF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3</w:t>
            </w:r>
          </w:p>
        </w:tc>
        <w:tc>
          <w:tcPr>
            <w:tcW w:w="615" w:type="pct"/>
          </w:tcPr>
          <w:p w14:paraId="5D737642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2</w:t>
            </w:r>
          </w:p>
        </w:tc>
        <w:tc>
          <w:tcPr>
            <w:tcW w:w="616" w:type="pct"/>
          </w:tcPr>
          <w:p w14:paraId="318C98F8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-.04</w:t>
            </w:r>
          </w:p>
        </w:tc>
      </w:tr>
      <w:tr w:rsidR="00A63E62" w:rsidRPr="00E87D9D" w14:paraId="125BA0D8" w14:textId="77777777" w:rsidTr="00F12929">
        <w:trPr>
          <w:cantSplit/>
          <w:trHeight w:val="57"/>
        </w:trPr>
        <w:tc>
          <w:tcPr>
            <w:tcW w:w="2607" w:type="pct"/>
          </w:tcPr>
          <w:p w14:paraId="03BF7921" w14:textId="77777777" w:rsidR="00A63E62" w:rsidRPr="006B07C0" w:rsidRDefault="00A63E62" w:rsidP="00EA7B52">
            <w:pPr>
              <w:spacing w:before="0" w:after="0"/>
            </w:pPr>
          </w:p>
        </w:tc>
        <w:tc>
          <w:tcPr>
            <w:tcW w:w="546" w:type="pct"/>
          </w:tcPr>
          <w:p w14:paraId="6396A70D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6" w:type="pct"/>
          </w:tcPr>
          <w:p w14:paraId="2593832D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5" w:type="pct"/>
          </w:tcPr>
          <w:p w14:paraId="271C2CF1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6" w:type="pct"/>
          </w:tcPr>
          <w:p w14:paraId="7EF4D9F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</w:tr>
      <w:tr w:rsidR="00A63E62" w:rsidRPr="00E87D9D" w14:paraId="73C84695" w14:textId="77777777" w:rsidTr="00F12929">
        <w:trPr>
          <w:cantSplit/>
          <w:trHeight w:val="57"/>
        </w:trPr>
        <w:tc>
          <w:tcPr>
            <w:tcW w:w="2607" w:type="pct"/>
          </w:tcPr>
          <w:p w14:paraId="60364187" w14:textId="049CB013" w:rsidR="00A63E62" w:rsidRPr="006B07C0" w:rsidRDefault="00A63E62" w:rsidP="0091590B">
            <w:pPr>
              <w:spacing w:before="0" w:after="0"/>
            </w:pPr>
            <w:r w:rsidRPr="006B07C0">
              <w:rPr>
                <w:szCs w:val="24"/>
              </w:rPr>
              <w:t>Message-Induced Threat → Attitude</w:t>
            </w:r>
            <w:r w:rsidR="0091590B" w:rsidRPr="006B07C0">
              <w:rPr>
                <w:bCs/>
              </w:rPr>
              <w:t xml:space="preserve"> at Time 2</w:t>
            </w:r>
          </w:p>
        </w:tc>
        <w:tc>
          <w:tcPr>
            <w:tcW w:w="546" w:type="pct"/>
          </w:tcPr>
          <w:p w14:paraId="1C7CC7B0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9</w:t>
            </w:r>
          </w:p>
        </w:tc>
        <w:tc>
          <w:tcPr>
            <w:tcW w:w="616" w:type="pct"/>
          </w:tcPr>
          <w:p w14:paraId="7A057723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9</w:t>
            </w:r>
          </w:p>
        </w:tc>
        <w:tc>
          <w:tcPr>
            <w:tcW w:w="615" w:type="pct"/>
          </w:tcPr>
          <w:p w14:paraId="3EB86F81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3</w:t>
            </w:r>
          </w:p>
        </w:tc>
        <w:tc>
          <w:tcPr>
            <w:tcW w:w="616" w:type="pct"/>
          </w:tcPr>
          <w:p w14:paraId="449A7005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-.13</w:t>
            </w:r>
          </w:p>
        </w:tc>
      </w:tr>
      <w:tr w:rsidR="00A63E62" w:rsidRPr="00E87D9D" w14:paraId="2AD0CAB1" w14:textId="77777777" w:rsidTr="00F12929">
        <w:trPr>
          <w:cantSplit/>
          <w:trHeight w:val="57"/>
        </w:trPr>
        <w:tc>
          <w:tcPr>
            <w:tcW w:w="2607" w:type="pct"/>
          </w:tcPr>
          <w:p w14:paraId="6548A901" w14:textId="0EC9256E" w:rsidR="00A63E62" w:rsidRPr="006B07C0" w:rsidRDefault="00A63E62" w:rsidP="0091590B">
            <w:pPr>
              <w:spacing w:before="0" w:after="0"/>
            </w:pPr>
            <w:r w:rsidRPr="006B07C0">
              <w:rPr>
                <w:szCs w:val="24"/>
              </w:rPr>
              <w:t>Message-Induced Fear → Attitude</w:t>
            </w:r>
            <w:r w:rsidR="0091590B" w:rsidRPr="006B07C0">
              <w:rPr>
                <w:bCs/>
              </w:rPr>
              <w:t xml:space="preserve"> at Time 2</w:t>
            </w:r>
          </w:p>
        </w:tc>
        <w:tc>
          <w:tcPr>
            <w:tcW w:w="546" w:type="pct"/>
          </w:tcPr>
          <w:p w14:paraId="2F887457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2</w:t>
            </w:r>
          </w:p>
        </w:tc>
        <w:tc>
          <w:tcPr>
            <w:tcW w:w="616" w:type="pct"/>
          </w:tcPr>
          <w:p w14:paraId="20E3F371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.05</w:t>
            </w:r>
          </w:p>
        </w:tc>
        <w:tc>
          <w:tcPr>
            <w:tcW w:w="615" w:type="pct"/>
          </w:tcPr>
          <w:p w14:paraId="63FEF49D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.05</w:t>
            </w:r>
          </w:p>
        </w:tc>
        <w:tc>
          <w:tcPr>
            <w:tcW w:w="616" w:type="pct"/>
          </w:tcPr>
          <w:p w14:paraId="46FB1E93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15</w:t>
            </w:r>
          </w:p>
        </w:tc>
      </w:tr>
      <w:tr w:rsidR="00A63E62" w:rsidRPr="00E87D9D" w14:paraId="050C4448" w14:textId="77777777" w:rsidTr="00F12929">
        <w:trPr>
          <w:cantSplit/>
          <w:trHeight w:val="57"/>
        </w:trPr>
        <w:tc>
          <w:tcPr>
            <w:tcW w:w="2607" w:type="pct"/>
          </w:tcPr>
          <w:p w14:paraId="26FCA140" w14:textId="6D006F42" w:rsidR="00A63E62" w:rsidRPr="006B07C0" w:rsidRDefault="00A63E62" w:rsidP="0091590B">
            <w:pPr>
              <w:spacing w:before="0" w:after="0"/>
            </w:pPr>
            <w:r w:rsidRPr="006B07C0">
              <w:rPr>
                <w:szCs w:val="24"/>
              </w:rPr>
              <w:t>Message Evaluation → Attitude</w:t>
            </w:r>
            <w:r w:rsidR="0091590B" w:rsidRPr="006B07C0">
              <w:rPr>
                <w:szCs w:val="24"/>
              </w:rPr>
              <w:t xml:space="preserve"> </w:t>
            </w:r>
            <w:r w:rsidR="0091590B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44C2C986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1</w:t>
            </w:r>
          </w:p>
        </w:tc>
        <w:tc>
          <w:tcPr>
            <w:tcW w:w="616" w:type="pct"/>
          </w:tcPr>
          <w:p w14:paraId="7FB9F923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43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1C979D4B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1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7F79F72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.16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</w:tr>
      <w:tr w:rsidR="00A63E62" w:rsidRPr="00E87D9D" w14:paraId="786CC931" w14:textId="77777777" w:rsidTr="00F12929">
        <w:trPr>
          <w:cantSplit/>
          <w:trHeight w:val="57"/>
        </w:trPr>
        <w:tc>
          <w:tcPr>
            <w:tcW w:w="2607" w:type="pct"/>
          </w:tcPr>
          <w:p w14:paraId="42A423D8" w14:textId="46DFAB22" w:rsidR="00A63E62" w:rsidRPr="006B07C0" w:rsidRDefault="00A63E62" w:rsidP="00AC2897">
            <w:pPr>
              <w:spacing w:before="0" w:after="0"/>
            </w:pPr>
            <w:r w:rsidRPr="006B07C0">
              <w:t>Attitude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Attitude</w:t>
            </w:r>
            <w:r w:rsidR="00AC2897" w:rsidRPr="006B07C0">
              <w:rPr>
                <w:szCs w:val="24"/>
              </w:rPr>
              <w:t xml:space="preserve"> </w:t>
            </w:r>
            <w:r w:rsidR="0091590B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2DFFFD52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88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6" w:type="pct"/>
          </w:tcPr>
          <w:p w14:paraId="50A60330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52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0BD51E75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80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6" w:type="pct"/>
          </w:tcPr>
          <w:p w14:paraId="09FE3610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5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4BE49407" w14:textId="77777777" w:rsidTr="00F12929">
        <w:trPr>
          <w:cantSplit/>
          <w:trHeight w:val="57"/>
        </w:trPr>
        <w:tc>
          <w:tcPr>
            <w:tcW w:w="2607" w:type="pct"/>
          </w:tcPr>
          <w:p w14:paraId="006F64A6" w14:textId="5FA8061A" w:rsidR="00A63E62" w:rsidRPr="006B07C0" w:rsidRDefault="00A63E62" w:rsidP="0091590B">
            <w:pPr>
              <w:spacing w:before="0" w:after="0"/>
            </w:pPr>
            <w:r w:rsidRPr="006B07C0">
              <w:t>Self-Efficacy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Attitude</w:t>
            </w:r>
            <w:r w:rsidR="0091590B" w:rsidRPr="006B07C0">
              <w:rPr>
                <w:bCs/>
              </w:rPr>
              <w:t xml:space="preserve"> at Time 2</w:t>
            </w:r>
          </w:p>
        </w:tc>
        <w:tc>
          <w:tcPr>
            <w:tcW w:w="546" w:type="pct"/>
          </w:tcPr>
          <w:p w14:paraId="4C74F3EB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1</w:t>
            </w:r>
          </w:p>
        </w:tc>
        <w:tc>
          <w:tcPr>
            <w:tcW w:w="616" w:type="pct"/>
          </w:tcPr>
          <w:p w14:paraId="3DBE6061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1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5" w:type="pct"/>
          </w:tcPr>
          <w:p w14:paraId="4B843EA8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1</w:t>
            </w:r>
          </w:p>
        </w:tc>
        <w:tc>
          <w:tcPr>
            <w:tcW w:w="616" w:type="pct"/>
          </w:tcPr>
          <w:p w14:paraId="2B648F92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21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255CDE02" w14:textId="77777777" w:rsidTr="00F12929">
        <w:trPr>
          <w:cantSplit/>
          <w:trHeight w:val="57"/>
        </w:trPr>
        <w:tc>
          <w:tcPr>
            <w:tcW w:w="2607" w:type="pct"/>
          </w:tcPr>
          <w:p w14:paraId="1B0FAF08" w14:textId="2FF72E83" w:rsidR="00A63E62" w:rsidRPr="006B07C0" w:rsidRDefault="00A63E62" w:rsidP="00AC2897">
            <w:pPr>
              <w:spacing w:before="0" w:after="0"/>
            </w:pPr>
            <w:r w:rsidRPr="006B07C0">
              <w:t>Intention</w:t>
            </w:r>
            <w:r w:rsidR="00AC2897" w:rsidRPr="006B07C0"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Attitude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43BA7B41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2</w:t>
            </w:r>
          </w:p>
        </w:tc>
        <w:tc>
          <w:tcPr>
            <w:tcW w:w="616" w:type="pct"/>
          </w:tcPr>
          <w:p w14:paraId="6417530A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9</w:t>
            </w:r>
          </w:p>
        </w:tc>
        <w:tc>
          <w:tcPr>
            <w:tcW w:w="615" w:type="pct"/>
          </w:tcPr>
          <w:p w14:paraId="6DD98C15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0</w:t>
            </w:r>
          </w:p>
        </w:tc>
        <w:tc>
          <w:tcPr>
            <w:tcW w:w="616" w:type="pct"/>
          </w:tcPr>
          <w:p w14:paraId="4DDFFF95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20</w:t>
            </w:r>
          </w:p>
        </w:tc>
      </w:tr>
      <w:tr w:rsidR="00A63E62" w:rsidRPr="00E87D9D" w14:paraId="17EBDB8C" w14:textId="77777777" w:rsidTr="00F12929">
        <w:trPr>
          <w:cantSplit/>
          <w:trHeight w:val="57"/>
        </w:trPr>
        <w:tc>
          <w:tcPr>
            <w:tcW w:w="2607" w:type="pct"/>
          </w:tcPr>
          <w:p w14:paraId="76BDB543" w14:textId="6F9E9E8F" w:rsidR="00A63E62" w:rsidRPr="006B07C0" w:rsidRDefault="00AD52FB" w:rsidP="00AC2897">
            <w:pPr>
              <w:spacing w:before="0" w:after="0"/>
            </w:pPr>
            <w:r w:rsidRPr="006B07C0">
              <w:t xml:space="preserve">Frequency of </w:t>
            </w:r>
            <w:r w:rsidR="00A63E62" w:rsidRPr="006B07C0">
              <w:t xml:space="preserve">Past Behavior </w:t>
            </w:r>
            <w:r w:rsidR="00A63E62" w:rsidRPr="006B07C0">
              <w:rPr>
                <w:szCs w:val="24"/>
              </w:rPr>
              <w:t>→ Attitude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66DFB091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6</w:t>
            </w:r>
          </w:p>
        </w:tc>
        <w:tc>
          <w:tcPr>
            <w:tcW w:w="616" w:type="pct"/>
          </w:tcPr>
          <w:p w14:paraId="2E8593CD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7</w:t>
            </w:r>
          </w:p>
        </w:tc>
        <w:tc>
          <w:tcPr>
            <w:tcW w:w="615" w:type="pct"/>
          </w:tcPr>
          <w:p w14:paraId="5583F33E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5</w:t>
            </w:r>
          </w:p>
        </w:tc>
        <w:tc>
          <w:tcPr>
            <w:tcW w:w="616" w:type="pct"/>
          </w:tcPr>
          <w:p w14:paraId="42176E36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.02</w:t>
            </w:r>
          </w:p>
        </w:tc>
      </w:tr>
      <w:tr w:rsidR="00A63E62" w:rsidRPr="00E87D9D" w14:paraId="37D15A1D" w14:textId="77777777" w:rsidTr="00F12929">
        <w:trPr>
          <w:cantSplit/>
          <w:trHeight w:val="57"/>
        </w:trPr>
        <w:tc>
          <w:tcPr>
            <w:tcW w:w="2607" w:type="pct"/>
          </w:tcPr>
          <w:p w14:paraId="4E5239BD" w14:textId="77777777" w:rsidR="00A63E62" w:rsidRPr="006B07C0" w:rsidRDefault="00A63E62" w:rsidP="00EA7B52">
            <w:pPr>
              <w:spacing w:before="0" w:after="0"/>
            </w:pPr>
          </w:p>
        </w:tc>
        <w:tc>
          <w:tcPr>
            <w:tcW w:w="546" w:type="pct"/>
          </w:tcPr>
          <w:p w14:paraId="437DE41F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616" w:type="pct"/>
          </w:tcPr>
          <w:p w14:paraId="4FA558A5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5" w:type="pct"/>
          </w:tcPr>
          <w:p w14:paraId="1546948D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616" w:type="pct"/>
          </w:tcPr>
          <w:p w14:paraId="4FBD9A32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</w:p>
        </w:tc>
      </w:tr>
      <w:tr w:rsidR="00A63E62" w:rsidRPr="00E87D9D" w14:paraId="4856738D" w14:textId="77777777" w:rsidTr="00F12929">
        <w:trPr>
          <w:cantSplit/>
          <w:trHeight w:val="57"/>
        </w:trPr>
        <w:tc>
          <w:tcPr>
            <w:tcW w:w="2607" w:type="pct"/>
          </w:tcPr>
          <w:p w14:paraId="757ADE3A" w14:textId="1CB4423E" w:rsidR="00A63E62" w:rsidRPr="006B07C0" w:rsidRDefault="00A63E62" w:rsidP="00AC2897">
            <w:pPr>
              <w:spacing w:before="0" w:after="0"/>
            </w:pPr>
            <w:r w:rsidRPr="006B07C0">
              <w:rPr>
                <w:szCs w:val="24"/>
              </w:rPr>
              <w:t>Message-Induced Threat 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05AC5328" w14:textId="77777777" w:rsidR="00A63E62" w:rsidRPr="00E87D9D" w:rsidRDefault="00A63E62" w:rsidP="00EA7B52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-.1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3EFED137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3</w:t>
            </w:r>
          </w:p>
        </w:tc>
        <w:tc>
          <w:tcPr>
            <w:tcW w:w="615" w:type="pct"/>
          </w:tcPr>
          <w:p w14:paraId="50AD00D9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7</w:t>
            </w:r>
          </w:p>
        </w:tc>
        <w:tc>
          <w:tcPr>
            <w:tcW w:w="616" w:type="pct"/>
          </w:tcPr>
          <w:p w14:paraId="180664D1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>-.11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</w:tr>
      <w:tr w:rsidR="00A63E62" w:rsidRPr="00E87D9D" w14:paraId="24F8D31A" w14:textId="77777777" w:rsidTr="00F12929">
        <w:trPr>
          <w:cantSplit/>
          <w:trHeight w:val="57"/>
        </w:trPr>
        <w:tc>
          <w:tcPr>
            <w:tcW w:w="2607" w:type="pct"/>
          </w:tcPr>
          <w:p w14:paraId="379BC8F5" w14:textId="129A931C" w:rsidR="00A63E62" w:rsidRPr="006B07C0" w:rsidRDefault="00A63E62" w:rsidP="00AC2897">
            <w:pPr>
              <w:spacing w:before="0" w:after="0"/>
            </w:pPr>
            <w:r w:rsidRPr="006B07C0">
              <w:rPr>
                <w:szCs w:val="24"/>
              </w:rPr>
              <w:t>Message-Induced Fear 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6E792595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7</w:t>
            </w:r>
          </w:p>
        </w:tc>
        <w:tc>
          <w:tcPr>
            <w:tcW w:w="616" w:type="pct"/>
          </w:tcPr>
          <w:p w14:paraId="38A3C961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-.05</w:t>
            </w:r>
          </w:p>
        </w:tc>
        <w:tc>
          <w:tcPr>
            <w:tcW w:w="615" w:type="pct"/>
          </w:tcPr>
          <w:p w14:paraId="7E7158A3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4</w:t>
            </w:r>
          </w:p>
        </w:tc>
        <w:tc>
          <w:tcPr>
            <w:tcW w:w="616" w:type="pct"/>
          </w:tcPr>
          <w:p w14:paraId="5D627394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-.06</w:t>
            </w:r>
          </w:p>
        </w:tc>
      </w:tr>
      <w:tr w:rsidR="00A63E62" w:rsidRPr="00E87D9D" w14:paraId="26AD7EDB" w14:textId="77777777" w:rsidTr="00F12929">
        <w:trPr>
          <w:cantSplit/>
          <w:trHeight w:val="57"/>
        </w:trPr>
        <w:tc>
          <w:tcPr>
            <w:tcW w:w="2607" w:type="pct"/>
          </w:tcPr>
          <w:p w14:paraId="78C75A38" w14:textId="086513E3" w:rsidR="00A63E62" w:rsidRPr="006B07C0" w:rsidRDefault="00A63E62" w:rsidP="00AC2897">
            <w:pPr>
              <w:spacing w:before="0" w:after="0"/>
            </w:pPr>
            <w:r w:rsidRPr="006B07C0">
              <w:rPr>
                <w:szCs w:val="24"/>
              </w:rPr>
              <w:t>Message Evaluation 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12DD0504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9</w:t>
            </w:r>
          </w:p>
        </w:tc>
        <w:tc>
          <w:tcPr>
            <w:tcW w:w="616" w:type="pct"/>
          </w:tcPr>
          <w:p w14:paraId="441628DE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30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212AB241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2</w:t>
            </w:r>
          </w:p>
        </w:tc>
        <w:tc>
          <w:tcPr>
            <w:tcW w:w="616" w:type="pct"/>
          </w:tcPr>
          <w:p w14:paraId="7E0526C6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-.06</w:t>
            </w:r>
          </w:p>
        </w:tc>
      </w:tr>
      <w:tr w:rsidR="00A63E62" w:rsidRPr="00E87D9D" w14:paraId="4C91651C" w14:textId="77777777" w:rsidTr="00F12929">
        <w:trPr>
          <w:cantSplit/>
          <w:trHeight w:val="57"/>
        </w:trPr>
        <w:tc>
          <w:tcPr>
            <w:tcW w:w="2607" w:type="pct"/>
          </w:tcPr>
          <w:p w14:paraId="68E85406" w14:textId="136CF940" w:rsidR="00A63E62" w:rsidRPr="006B07C0" w:rsidRDefault="00A63E62" w:rsidP="00AC2897">
            <w:pPr>
              <w:spacing w:before="0" w:after="0"/>
            </w:pPr>
            <w:r w:rsidRPr="006B07C0">
              <w:t>Attitude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  <w:r w:rsidRPr="006B07C0">
              <w:rPr>
                <w:szCs w:val="24"/>
              </w:rPr>
              <w:t>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33EC5A6C" w14:textId="77777777" w:rsidR="00A63E62" w:rsidRPr="00E87D9D" w:rsidRDefault="00A63E62" w:rsidP="00EA7B52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 .25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0D55BED3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30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2D86531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.21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616" w:type="pct"/>
          </w:tcPr>
          <w:p w14:paraId="152F2454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.35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</w:tr>
      <w:tr w:rsidR="00A63E62" w:rsidRPr="00E87D9D" w14:paraId="14223C62" w14:textId="77777777" w:rsidTr="00F12929">
        <w:trPr>
          <w:cantSplit/>
          <w:trHeight w:val="57"/>
        </w:trPr>
        <w:tc>
          <w:tcPr>
            <w:tcW w:w="2607" w:type="pct"/>
          </w:tcPr>
          <w:p w14:paraId="00E0BEAA" w14:textId="63A0E18F" w:rsidR="00A63E62" w:rsidRPr="006B07C0" w:rsidRDefault="00A63E62" w:rsidP="00AC2897">
            <w:pPr>
              <w:spacing w:before="0" w:after="0"/>
            </w:pPr>
            <w:r w:rsidRPr="006B07C0">
              <w:t>Attitude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48FF2AEB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16</w:t>
            </w:r>
          </w:p>
        </w:tc>
        <w:tc>
          <w:tcPr>
            <w:tcW w:w="616" w:type="pct"/>
          </w:tcPr>
          <w:p w14:paraId="001E44D4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3</w:t>
            </w:r>
          </w:p>
        </w:tc>
        <w:tc>
          <w:tcPr>
            <w:tcW w:w="615" w:type="pct"/>
          </w:tcPr>
          <w:p w14:paraId="24433496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13</w:t>
            </w:r>
          </w:p>
        </w:tc>
        <w:tc>
          <w:tcPr>
            <w:tcW w:w="616" w:type="pct"/>
          </w:tcPr>
          <w:p w14:paraId="4145217B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-.27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227868C3" w14:textId="77777777" w:rsidTr="00F12929">
        <w:trPr>
          <w:cantSplit/>
          <w:trHeight w:val="57"/>
        </w:trPr>
        <w:tc>
          <w:tcPr>
            <w:tcW w:w="2607" w:type="pct"/>
          </w:tcPr>
          <w:p w14:paraId="00734722" w14:textId="41E1FBD3" w:rsidR="00A63E62" w:rsidRPr="006B07C0" w:rsidRDefault="00A63E62" w:rsidP="00AC2897">
            <w:pPr>
              <w:spacing w:before="0" w:after="0"/>
            </w:pPr>
            <w:r w:rsidRPr="006B07C0">
              <w:t>Self-Efficacy</w:t>
            </w:r>
            <w:r w:rsidRPr="006B07C0">
              <w:rPr>
                <w:b/>
                <w:bCs/>
              </w:rPr>
              <w:t xml:space="preserve"> </w:t>
            </w:r>
            <w:r w:rsidRPr="006B07C0">
              <w:rPr>
                <w:szCs w:val="24"/>
              </w:rPr>
              <w:t>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617C9A6C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 .06</w:t>
            </w:r>
          </w:p>
        </w:tc>
        <w:tc>
          <w:tcPr>
            <w:tcW w:w="616" w:type="pct"/>
          </w:tcPr>
          <w:p w14:paraId="043D0E7C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5</w:t>
            </w:r>
          </w:p>
        </w:tc>
        <w:tc>
          <w:tcPr>
            <w:tcW w:w="615" w:type="pct"/>
          </w:tcPr>
          <w:p w14:paraId="3561638B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4</w:t>
            </w:r>
          </w:p>
        </w:tc>
        <w:tc>
          <w:tcPr>
            <w:tcW w:w="616" w:type="pct"/>
          </w:tcPr>
          <w:p w14:paraId="7434A3AF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18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</w:tr>
      <w:tr w:rsidR="00A63E62" w:rsidRPr="00E87D9D" w14:paraId="53BDED29" w14:textId="77777777" w:rsidTr="00F12929">
        <w:trPr>
          <w:cantSplit/>
          <w:trHeight w:val="57"/>
        </w:trPr>
        <w:tc>
          <w:tcPr>
            <w:tcW w:w="2607" w:type="pct"/>
          </w:tcPr>
          <w:p w14:paraId="0057C1CF" w14:textId="73DFB6FE" w:rsidR="00A63E62" w:rsidRPr="006B07C0" w:rsidRDefault="00A63E62" w:rsidP="00AC2897">
            <w:pPr>
              <w:spacing w:before="0" w:after="0"/>
            </w:pPr>
            <w:r w:rsidRPr="006B07C0">
              <w:t>Intention</w:t>
            </w:r>
            <w:r w:rsidRPr="006B07C0">
              <w:rPr>
                <w:b/>
                <w:bCs/>
              </w:rPr>
              <w:t xml:space="preserve"> </w:t>
            </w:r>
            <w:r w:rsidR="00AC2897" w:rsidRPr="006B07C0">
              <w:rPr>
                <w:bCs/>
              </w:rPr>
              <w:t>at Time 1</w:t>
            </w:r>
            <w:r w:rsidRPr="006B07C0">
              <w:rPr>
                <w:szCs w:val="24"/>
              </w:rPr>
              <w:t>→ Intention</w:t>
            </w:r>
            <w:r w:rsidR="00AC2897" w:rsidRPr="006B07C0">
              <w:rPr>
                <w:szCs w:val="24"/>
              </w:rPr>
              <w:t xml:space="preserve"> </w:t>
            </w:r>
            <w:r w:rsidR="00AC2897" w:rsidRPr="006B07C0">
              <w:rPr>
                <w:bCs/>
              </w:rPr>
              <w:t>at Time 2</w:t>
            </w:r>
          </w:p>
        </w:tc>
        <w:tc>
          <w:tcPr>
            <w:tcW w:w="546" w:type="pct"/>
          </w:tcPr>
          <w:p w14:paraId="41B2C1D2" w14:textId="77777777" w:rsidR="00A63E62" w:rsidRPr="00E87D9D" w:rsidRDefault="00A63E62" w:rsidP="00EA7B52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 .81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6" w:type="pct"/>
          </w:tcPr>
          <w:p w14:paraId="01C261CC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 .43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  <w:tc>
          <w:tcPr>
            <w:tcW w:w="615" w:type="pct"/>
          </w:tcPr>
          <w:p w14:paraId="192E7C12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.83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616" w:type="pct"/>
          </w:tcPr>
          <w:p w14:paraId="275A716B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 .73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*</w:t>
            </w:r>
          </w:p>
        </w:tc>
      </w:tr>
      <w:tr w:rsidR="00A63E62" w:rsidRPr="00E87D9D" w14:paraId="64EFCBC4" w14:textId="77777777" w:rsidTr="00F12929">
        <w:trPr>
          <w:cantSplit/>
          <w:trHeight w:val="57"/>
        </w:trPr>
        <w:tc>
          <w:tcPr>
            <w:tcW w:w="2607" w:type="pct"/>
            <w:tcBorders>
              <w:bottom w:val="single" w:sz="4" w:space="0" w:color="auto"/>
            </w:tcBorders>
          </w:tcPr>
          <w:p w14:paraId="38402F30" w14:textId="2C1473CC" w:rsidR="00A63E62" w:rsidRPr="006B07C0" w:rsidRDefault="00AD52FB" w:rsidP="0091590B">
            <w:pPr>
              <w:spacing w:before="0" w:after="0"/>
            </w:pPr>
            <w:r w:rsidRPr="006B07C0">
              <w:t xml:space="preserve">Frequency of  </w:t>
            </w:r>
            <w:r w:rsidR="00A63E62" w:rsidRPr="006B07C0">
              <w:t xml:space="preserve">Past Behavior </w:t>
            </w:r>
            <w:r w:rsidR="00A63E62" w:rsidRPr="006B07C0">
              <w:rPr>
                <w:szCs w:val="24"/>
              </w:rPr>
              <w:t>→ Intention</w:t>
            </w:r>
            <w:r w:rsidR="0091590B" w:rsidRPr="006B07C0">
              <w:rPr>
                <w:szCs w:val="24"/>
              </w:rPr>
              <w:t xml:space="preserve"> </w:t>
            </w:r>
            <w:r w:rsidR="0091590B" w:rsidRPr="006B07C0">
              <w:rPr>
                <w:bCs/>
              </w:rPr>
              <w:t>at Time 2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115F107E" w14:textId="77777777" w:rsidR="00A63E62" w:rsidRPr="00E87D9D" w:rsidRDefault="00A63E62" w:rsidP="00EA7B52">
            <w:pPr>
              <w:spacing w:before="0" w:after="0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    -.02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07087344" w14:textId="77777777" w:rsidR="00A63E62" w:rsidRPr="00E87D9D" w:rsidRDefault="00A63E62" w:rsidP="00EA7B52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E87D9D">
              <w:rPr>
                <w:b/>
                <w:bCs/>
                <w:sz w:val="22"/>
                <w:szCs w:val="20"/>
              </w:rPr>
              <w:t xml:space="preserve">    .14</w:t>
            </w:r>
            <w:r w:rsidRPr="00E87D9D">
              <w:rPr>
                <w:b/>
                <w:bCs/>
                <w:sz w:val="22"/>
                <w:szCs w:val="20"/>
                <w:vertAlign w:val="superscript"/>
              </w:rPr>
              <w:t>**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A3AA1BC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 xml:space="preserve">  .04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65BA5AD" w14:textId="77777777" w:rsidR="00A63E62" w:rsidRPr="00E87D9D" w:rsidRDefault="00A63E62" w:rsidP="00EA7B52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E87D9D">
              <w:rPr>
                <w:sz w:val="22"/>
                <w:szCs w:val="20"/>
              </w:rPr>
              <w:t>-.07</w:t>
            </w:r>
          </w:p>
        </w:tc>
      </w:tr>
    </w:tbl>
    <w:p w14:paraId="0AB50867" w14:textId="3B39F298" w:rsidR="00BD5283" w:rsidRPr="00E87D9D" w:rsidRDefault="00A63E62" w:rsidP="00BD5283">
      <w:pPr>
        <w:rPr>
          <w:b/>
          <w:bCs/>
        </w:rPr>
      </w:pPr>
      <w:r w:rsidRPr="00E87D9D">
        <w:rPr>
          <w:bCs/>
          <w:i/>
        </w:rPr>
        <w:t xml:space="preserve">Note. *p </w:t>
      </w:r>
      <w:r w:rsidRPr="00E87D9D">
        <w:rPr>
          <w:bCs/>
          <w:iCs/>
        </w:rPr>
        <w:t>&lt; .10;</w:t>
      </w:r>
      <w:r w:rsidRPr="00E87D9D">
        <w:rPr>
          <w:bCs/>
          <w:i/>
        </w:rPr>
        <w:t xml:space="preserve"> **p </w:t>
      </w:r>
      <w:r w:rsidRPr="00E87D9D">
        <w:rPr>
          <w:bCs/>
          <w:iCs/>
        </w:rPr>
        <w:t>&lt; .05;</w:t>
      </w:r>
      <w:r w:rsidRPr="00E87D9D">
        <w:rPr>
          <w:bCs/>
          <w:i/>
        </w:rPr>
        <w:t xml:space="preserve"> ***p </w:t>
      </w:r>
      <w:r w:rsidRPr="00E87D9D">
        <w:rPr>
          <w:bCs/>
          <w:iCs/>
        </w:rPr>
        <w:t>&lt; .001.</w:t>
      </w:r>
    </w:p>
    <w:sectPr w:rsidR="00BD5283" w:rsidRPr="00E87D9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7CEBE" w14:textId="77777777" w:rsidR="00A74E87" w:rsidRDefault="00A74E87" w:rsidP="00117666">
      <w:pPr>
        <w:spacing w:after="0"/>
      </w:pPr>
      <w:r>
        <w:separator/>
      </w:r>
    </w:p>
  </w:endnote>
  <w:endnote w:type="continuationSeparator" w:id="0">
    <w:p w14:paraId="625B339D" w14:textId="77777777" w:rsidR="00A74E87" w:rsidRDefault="00A74E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9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9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C0200" w14:textId="77777777" w:rsidR="00A74E87" w:rsidRDefault="00A74E87" w:rsidP="00117666">
      <w:pPr>
        <w:spacing w:after="0"/>
      </w:pPr>
      <w:r>
        <w:separator/>
      </w:r>
    </w:p>
  </w:footnote>
  <w:footnote w:type="continuationSeparator" w:id="0">
    <w:p w14:paraId="05ABB74E" w14:textId="77777777" w:rsidR="00A74E87" w:rsidRDefault="00A74E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wsTAwNTQ1MzMyNTBW0lEKTi0uzszPAykwqQUAg6wq9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3F2"/>
    <w:rsid w:val="004947A6"/>
    <w:rsid w:val="004961FF"/>
    <w:rsid w:val="00517A89"/>
    <w:rsid w:val="005250F2"/>
    <w:rsid w:val="00593EEA"/>
    <w:rsid w:val="005A5EEE"/>
    <w:rsid w:val="005F7B4D"/>
    <w:rsid w:val="00612BF8"/>
    <w:rsid w:val="006339D8"/>
    <w:rsid w:val="006375C7"/>
    <w:rsid w:val="00641D24"/>
    <w:rsid w:val="00650B58"/>
    <w:rsid w:val="00654E8F"/>
    <w:rsid w:val="00660D05"/>
    <w:rsid w:val="006820B1"/>
    <w:rsid w:val="006B07C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855"/>
    <w:rsid w:val="009151AA"/>
    <w:rsid w:val="0091590B"/>
    <w:rsid w:val="0093429D"/>
    <w:rsid w:val="00943573"/>
    <w:rsid w:val="00964134"/>
    <w:rsid w:val="00970F7D"/>
    <w:rsid w:val="00980C9A"/>
    <w:rsid w:val="00994A3D"/>
    <w:rsid w:val="009C2B12"/>
    <w:rsid w:val="00A174D9"/>
    <w:rsid w:val="00A63E62"/>
    <w:rsid w:val="00A74E87"/>
    <w:rsid w:val="00AA4D24"/>
    <w:rsid w:val="00AB6715"/>
    <w:rsid w:val="00AC2897"/>
    <w:rsid w:val="00AD52FB"/>
    <w:rsid w:val="00B1671E"/>
    <w:rsid w:val="00B25EB8"/>
    <w:rsid w:val="00B37F4D"/>
    <w:rsid w:val="00BD2384"/>
    <w:rsid w:val="00BD528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9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EDC118-2243-4652-AF59-F4AE3AA2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3-19T08:32:00Z</dcterms:created>
  <dcterms:modified xsi:type="dcterms:W3CDTF">2021-03-19T08:32:00Z</dcterms:modified>
</cp:coreProperties>
</file>